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99EC1E" w14:textId="185EA810" w:rsidR="005D1CAE" w:rsidRDefault="00401C89" w:rsidP="00401C89">
      <w:pPr>
        <w:jc w:val="center"/>
      </w:pPr>
      <w:r>
        <w:rPr>
          <w:noProof/>
        </w:rPr>
        <w:drawing>
          <wp:inline distT="0" distB="0" distL="0" distR="0" wp14:anchorId="02622317" wp14:editId="6A98A8C4">
            <wp:extent cx="4639056" cy="5900928"/>
            <wp:effectExtent l="0" t="0" r="0" b="508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9056" cy="5900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E390F" w14:textId="0A6FCCA5" w:rsidR="00205D9C" w:rsidRDefault="00205D9C"/>
    <w:p w14:paraId="7E0A8165" w14:textId="073074E8" w:rsidR="00205D9C" w:rsidRPr="00205D9C" w:rsidRDefault="00597C81" w:rsidP="00597C81">
      <w:pPr>
        <w:spacing w:line="480" w:lineRule="auto"/>
        <w:rPr>
          <w:b/>
          <w:bCs/>
        </w:rPr>
      </w:pPr>
      <w:r w:rsidRPr="00597C81">
        <w:rPr>
          <w:rStyle w:val="FiguresChar"/>
          <w:rFonts w:ascii="Times" w:hAnsi="Times"/>
        </w:rPr>
        <w:t>Supplementary material Figure 1</w:t>
      </w:r>
      <w:r>
        <w:rPr>
          <w:rStyle w:val="FiguresChar"/>
          <w:rFonts w:ascii="Times" w:hAnsi="Times"/>
          <w:b w:val="0"/>
          <w:bCs w:val="0"/>
        </w:rPr>
        <w:t xml:space="preserve">: </w:t>
      </w:r>
      <w:r w:rsidR="00205D9C" w:rsidRPr="00205D9C">
        <w:rPr>
          <w:rStyle w:val="FiguresChar"/>
          <w:rFonts w:ascii="Times" w:hAnsi="Times"/>
          <w:b w:val="0"/>
          <w:bCs w:val="0"/>
        </w:rPr>
        <w:t>Exemplar harmonics of the (i) vertical, (ii) anterior-posterior and (iii) medial-lateral acceleration signal with even harmonics in grey and odd in black and the magnitude as an arbitrary unit normalised to 1</w:t>
      </w:r>
    </w:p>
    <w:sectPr w:rsidR="00205D9C" w:rsidRPr="00205D9C" w:rsidSect="002D6F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D9C"/>
    <w:rsid w:val="000049C7"/>
    <w:rsid w:val="00010E52"/>
    <w:rsid w:val="00012234"/>
    <w:rsid w:val="00040BF2"/>
    <w:rsid w:val="00043101"/>
    <w:rsid w:val="00050773"/>
    <w:rsid w:val="000555BC"/>
    <w:rsid w:val="000A3844"/>
    <w:rsid w:val="000B2E1D"/>
    <w:rsid w:val="000B5D08"/>
    <w:rsid w:val="000C1698"/>
    <w:rsid w:val="00134CAE"/>
    <w:rsid w:val="00143C23"/>
    <w:rsid w:val="001768ED"/>
    <w:rsid w:val="001779C2"/>
    <w:rsid w:val="001B4979"/>
    <w:rsid w:val="001E69B1"/>
    <w:rsid w:val="001F4E92"/>
    <w:rsid w:val="00202E70"/>
    <w:rsid w:val="00203700"/>
    <w:rsid w:val="00205D9C"/>
    <w:rsid w:val="00212EBB"/>
    <w:rsid w:val="00233448"/>
    <w:rsid w:val="002508B6"/>
    <w:rsid w:val="00266955"/>
    <w:rsid w:val="002D59A1"/>
    <w:rsid w:val="002D6F82"/>
    <w:rsid w:val="002E480F"/>
    <w:rsid w:val="00301E6A"/>
    <w:rsid w:val="00304490"/>
    <w:rsid w:val="00315026"/>
    <w:rsid w:val="00320D78"/>
    <w:rsid w:val="0033080B"/>
    <w:rsid w:val="003336F0"/>
    <w:rsid w:val="00354EE1"/>
    <w:rsid w:val="0036730D"/>
    <w:rsid w:val="00373D39"/>
    <w:rsid w:val="003762B7"/>
    <w:rsid w:val="00397525"/>
    <w:rsid w:val="003C0BC8"/>
    <w:rsid w:val="003E5420"/>
    <w:rsid w:val="003E7F5E"/>
    <w:rsid w:val="00401C89"/>
    <w:rsid w:val="004119FE"/>
    <w:rsid w:val="00424920"/>
    <w:rsid w:val="004328B4"/>
    <w:rsid w:val="0045192D"/>
    <w:rsid w:val="00460DDA"/>
    <w:rsid w:val="00460E7A"/>
    <w:rsid w:val="00465B37"/>
    <w:rsid w:val="00480D4D"/>
    <w:rsid w:val="00483554"/>
    <w:rsid w:val="0048378E"/>
    <w:rsid w:val="00484532"/>
    <w:rsid w:val="00485D7B"/>
    <w:rsid w:val="004A1045"/>
    <w:rsid w:val="004A5441"/>
    <w:rsid w:val="004B5101"/>
    <w:rsid w:val="004B5EA0"/>
    <w:rsid w:val="004D632A"/>
    <w:rsid w:val="004E74EE"/>
    <w:rsid w:val="004F26B4"/>
    <w:rsid w:val="004F7044"/>
    <w:rsid w:val="005232B5"/>
    <w:rsid w:val="00523995"/>
    <w:rsid w:val="00531EF2"/>
    <w:rsid w:val="00533C49"/>
    <w:rsid w:val="00565383"/>
    <w:rsid w:val="005674E4"/>
    <w:rsid w:val="005831E2"/>
    <w:rsid w:val="0058696D"/>
    <w:rsid w:val="00596C93"/>
    <w:rsid w:val="00597C81"/>
    <w:rsid w:val="005A21CC"/>
    <w:rsid w:val="005B2764"/>
    <w:rsid w:val="005D1CAE"/>
    <w:rsid w:val="005D6AC4"/>
    <w:rsid w:val="005F63CE"/>
    <w:rsid w:val="00615BC4"/>
    <w:rsid w:val="0062644C"/>
    <w:rsid w:val="006434B9"/>
    <w:rsid w:val="00652F1F"/>
    <w:rsid w:val="0065382A"/>
    <w:rsid w:val="00654A4B"/>
    <w:rsid w:val="00661B78"/>
    <w:rsid w:val="00675C69"/>
    <w:rsid w:val="00695192"/>
    <w:rsid w:val="006B05E8"/>
    <w:rsid w:val="006B33F8"/>
    <w:rsid w:val="006C25DA"/>
    <w:rsid w:val="006D5297"/>
    <w:rsid w:val="006D5675"/>
    <w:rsid w:val="00712910"/>
    <w:rsid w:val="00727A0C"/>
    <w:rsid w:val="00741F98"/>
    <w:rsid w:val="00762175"/>
    <w:rsid w:val="00791154"/>
    <w:rsid w:val="0079513E"/>
    <w:rsid w:val="00795B49"/>
    <w:rsid w:val="007977F7"/>
    <w:rsid w:val="007B38F2"/>
    <w:rsid w:val="007C4823"/>
    <w:rsid w:val="007D122B"/>
    <w:rsid w:val="007D516C"/>
    <w:rsid w:val="0081187A"/>
    <w:rsid w:val="0083224E"/>
    <w:rsid w:val="00835BF6"/>
    <w:rsid w:val="008363B1"/>
    <w:rsid w:val="008937A8"/>
    <w:rsid w:val="008C35CB"/>
    <w:rsid w:val="008C3CF7"/>
    <w:rsid w:val="009272FB"/>
    <w:rsid w:val="00927B5B"/>
    <w:rsid w:val="00942D37"/>
    <w:rsid w:val="00951BBB"/>
    <w:rsid w:val="00956D1A"/>
    <w:rsid w:val="00965209"/>
    <w:rsid w:val="00974D76"/>
    <w:rsid w:val="009A066F"/>
    <w:rsid w:val="009A27E8"/>
    <w:rsid w:val="009B73D0"/>
    <w:rsid w:val="009C25AF"/>
    <w:rsid w:val="009C6349"/>
    <w:rsid w:val="009D503C"/>
    <w:rsid w:val="009E74D5"/>
    <w:rsid w:val="00A51128"/>
    <w:rsid w:val="00A527DE"/>
    <w:rsid w:val="00A655AD"/>
    <w:rsid w:val="00A702F0"/>
    <w:rsid w:val="00A705A3"/>
    <w:rsid w:val="00A905FC"/>
    <w:rsid w:val="00AC1390"/>
    <w:rsid w:val="00B36D8D"/>
    <w:rsid w:val="00B45B23"/>
    <w:rsid w:val="00B46BC7"/>
    <w:rsid w:val="00B51CFF"/>
    <w:rsid w:val="00B5586A"/>
    <w:rsid w:val="00B63FB4"/>
    <w:rsid w:val="00C57C30"/>
    <w:rsid w:val="00C6095D"/>
    <w:rsid w:val="00C72F44"/>
    <w:rsid w:val="00CC55A4"/>
    <w:rsid w:val="00CD0B7F"/>
    <w:rsid w:val="00CD472D"/>
    <w:rsid w:val="00CF6B4E"/>
    <w:rsid w:val="00D02855"/>
    <w:rsid w:val="00D379E6"/>
    <w:rsid w:val="00D44690"/>
    <w:rsid w:val="00D81787"/>
    <w:rsid w:val="00D91C73"/>
    <w:rsid w:val="00DA52D4"/>
    <w:rsid w:val="00DB108D"/>
    <w:rsid w:val="00DB1A49"/>
    <w:rsid w:val="00DB7E3E"/>
    <w:rsid w:val="00DD5A3D"/>
    <w:rsid w:val="00E12033"/>
    <w:rsid w:val="00E219DB"/>
    <w:rsid w:val="00E73C62"/>
    <w:rsid w:val="00EB34F8"/>
    <w:rsid w:val="00ED166C"/>
    <w:rsid w:val="00ED3892"/>
    <w:rsid w:val="00EF1092"/>
    <w:rsid w:val="00EF17B4"/>
    <w:rsid w:val="00F03079"/>
    <w:rsid w:val="00F044EB"/>
    <w:rsid w:val="00FB08FD"/>
    <w:rsid w:val="00FB7D36"/>
    <w:rsid w:val="00FC0F44"/>
    <w:rsid w:val="00FD7280"/>
    <w:rsid w:val="00FF18AA"/>
    <w:rsid w:val="00FF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7B63A"/>
  <w15:chartTrackingRefBased/>
  <w15:docId w15:val="{A3095300-4B0C-BC4B-9A9A-950750779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EB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EBB"/>
    <w:rPr>
      <w:rFonts w:ascii="Times New Roman" w:hAnsi="Times New Roman" w:cs="Times New Roman"/>
      <w:sz w:val="18"/>
      <w:szCs w:val="18"/>
    </w:rPr>
  </w:style>
  <w:style w:type="paragraph" w:customStyle="1" w:styleId="Figures">
    <w:name w:val="Figures"/>
    <w:basedOn w:val="Caption"/>
    <w:link w:val="FiguresChar"/>
    <w:qFormat/>
    <w:rsid w:val="00205D9C"/>
    <w:pPr>
      <w:spacing w:after="0" w:line="480" w:lineRule="auto"/>
      <w:jc w:val="both"/>
    </w:pPr>
    <w:rPr>
      <w:rFonts w:ascii="Times New Roman" w:hAnsi="Times New Roman" w:cs="Arial"/>
      <w:b/>
      <w:bCs/>
      <w:i w:val="0"/>
      <w:iCs w:val="0"/>
      <w:color w:val="auto"/>
      <w:sz w:val="24"/>
    </w:rPr>
  </w:style>
  <w:style w:type="character" w:customStyle="1" w:styleId="FiguresChar">
    <w:name w:val="Figures Char"/>
    <w:basedOn w:val="DefaultParagraphFont"/>
    <w:link w:val="Figures"/>
    <w:rsid w:val="00205D9C"/>
    <w:rPr>
      <w:rFonts w:ascii="Times New Roman" w:hAnsi="Times New Roman" w:cs="Arial"/>
      <w:b/>
      <w:bCs/>
      <w:szCs w:val="18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05D9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Conway</dc:creator>
  <cp:keywords/>
  <dc:description/>
  <cp:lastModifiedBy>Michael Cole</cp:lastModifiedBy>
  <cp:revision>3</cp:revision>
  <dcterms:created xsi:type="dcterms:W3CDTF">2019-10-11T03:21:00Z</dcterms:created>
  <dcterms:modified xsi:type="dcterms:W3CDTF">2021-07-15T01:28:00Z</dcterms:modified>
</cp:coreProperties>
</file>